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rFonts w:ascii="Geez Able" w:hAnsi="Geez Able" w:cs="Ebrima"/>
          <w:u w:val="single"/>
          <w:lang w:val="en-AU"/>
        </w:rPr>
      </w:pPr>
      <w:r>
        <w:rPr>
          <w:rFonts w:cs="Ebrima" w:ascii="Geez Able" w:hAnsi="Geez Able"/>
          <w:u w:val="single"/>
          <w:lang w:val="en-AU"/>
        </w:rPr>
        <w:t>Abortion cases record sheet at Abergelle Agricultural Research Center goat conservation and breeding site (Ariqa site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05"/>
        <w:gridCol w:w="1321"/>
        <w:gridCol w:w="1712"/>
        <w:gridCol w:w="1793"/>
        <w:gridCol w:w="848"/>
        <w:gridCol w:w="2026"/>
        <w:gridCol w:w="3137"/>
      </w:tblGrid>
      <w:tr>
        <w:trPr>
          <w:trHeight w:val="256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Doe I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Ag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Parity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Date of abortion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Stage of abortion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Ebrima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Sex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Reasons of abortion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Ebrima" w:ascii="Geez Able" w:hAnsi="Geez Able"/>
                <w:color w:val="000000"/>
              </w:rPr>
              <w:t>Remarks</w:t>
            </w:r>
          </w:p>
        </w:tc>
      </w:tr>
      <w:tr>
        <w:trPr>
          <w:trHeight w:val="1180" w:hRule="atLeast"/>
        </w:trPr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 xml:space="preserve">1. </w:t>
            </w:r>
            <w:r>
              <w:rPr>
                <w:rFonts w:eastAsia="Times New Roman" w:cs="Ebrima" w:ascii="Geez Able" w:hAnsi="Geez Able"/>
                <w:color w:val="000000"/>
              </w:rPr>
              <w:t>early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 xml:space="preserve">2. </w:t>
            </w:r>
            <w:r>
              <w:rPr>
                <w:rFonts w:eastAsia="Times New Roman" w:cs="Ebrima" w:ascii="Geez Able" w:hAnsi="Geez Able"/>
                <w:color w:val="000000"/>
              </w:rPr>
              <w:t>late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 xml:space="preserve">3. </w:t>
            </w:r>
            <w:r>
              <w:rPr>
                <w:rFonts w:eastAsia="Times New Roman" w:cs="Ebrima" w:ascii="Geez Able" w:hAnsi="Geez Able"/>
                <w:color w:val="000000"/>
              </w:rPr>
              <w:t xml:space="preserve">still </w:t>
            </w:r>
          </w:p>
        </w:tc>
        <w:tc>
          <w:tcPr>
            <w:tcW w:w="84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1.M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2. F</w:t>
            </w:r>
          </w:p>
        </w:tc>
        <w:tc>
          <w:tcPr>
            <w:tcW w:w="2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 xml:space="preserve">1. </w:t>
            </w:r>
            <w:r>
              <w:rPr>
                <w:rFonts w:eastAsia="Times New Roman" w:cs="Ebrima" w:ascii="Geez Able" w:hAnsi="Geez Able"/>
                <w:color w:val="000000"/>
              </w:rPr>
              <w:t>Injury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 xml:space="preserve">2. </w:t>
            </w:r>
            <w:r>
              <w:rPr>
                <w:rFonts w:eastAsia="Times New Roman" w:cs="Ebrima" w:ascii="Geez Able" w:hAnsi="Geez Able"/>
                <w:color w:val="000000"/>
              </w:rPr>
              <w:t>Other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31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  <w:p>
            <w:pPr>
              <w:pStyle w:val="Normal"/>
              <w:spacing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12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  <w:tc>
          <w:tcPr>
            <w:tcW w:w="3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Geez Able" w:hAnsi="Geez Able"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</w:tr>
      <w:tr>
        <w:trPr>
          <w:trHeight w:val="39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Geez Able" w:hAnsi="Geez Able"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ez Able" w:hAnsi="Geez Able" w:eastAsia="Times New Roman" w:cs="Calibri"/>
                <w:color w:val="000000"/>
              </w:rPr>
            </w:pPr>
            <w:r>
              <w:rPr>
                <w:rFonts w:eastAsia="Times New Roman" w:cs="Calibri" w:ascii="Geez Able" w:hAnsi="Geez Able"/>
                <w:color w:val="000000"/>
              </w:rPr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ez Able">
    <w:charset w:val="0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10:06:00Z</dcterms:created>
  <dc:creator>AG</dc:creator>
  <dc:description/>
  <cp:keywords/>
  <dc:language>en-US</dc:language>
  <cp:lastModifiedBy>AG</cp:lastModifiedBy>
  <cp:lastPrinted>2019-10-31T15:35:00Z</cp:lastPrinted>
  <dcterms:modified xsi:type="dcterms:W3CDTF">2024-02-14T06:52:00Z</dcterms:modified>
  <cp:revision>4</cp:revision>
  <dc:subject/>
  <dc:title/>
</cp:coreProperties>
</file>